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466" w:rsidRDefault="00F95466">
      <w:pPr>
        <w:rPr>
          <w:b/>
        </w:rPr>
      </w:pPr>
      <w:r>
        <w:rPr>
          <w:b/>
        </w:rPr>
        <w:t>CHANGE study: a</w:t>
      </w:r>
      <w:r w:rsidRPr="00F95466">
        <w:rPr>
          <w:b/>
        </w:rPr>
        <w:t>n example of the intervention adaptation process</w:t>
      </w:r>
    </w:p>
    <w:p w:rsidR="00F95466" w:rsidRPr="00F95466" w:rsidRDefault="00F95466">
      <w:pPr>
        <w:rPr>
          <w:b/>
        </w:rPr>
      </w:pPr>
      <w:bookmarkStart w:id="0" w:name="_GoBack"/>
      <w:bookmarkEnd w:id="0"/>
    </w:p>
    <w:p w:rsidR="00F95466" w:rsidRDefault="00F95466" w:rsidP="00F95466">
      <w:r w:rsidRPr="00F95466">
        <w:rPr>
          <w:b/>
          <w:i/>
        </w:rPr>
        <w:t>Theme arising from qualitative data:</w:t>
      </w:r>
      <w:r w:rsidRPr="00346850">
        <w:t xml:space="preserve"> parents perceived that they lacked the ability to positively influence their children to undertake physical activity. </w:t>
      </w:r>
    </w:p>
    <w:p w:rsidR="00F95466" w:rsidRDefault="00F95466" w:rsidP="00F95466">
      <w:r w:rsidRPr="00F95466">
        <w:rPr>
          <w:b/>
          <w:i/>
        </w:rPr>
        <w:t>Application of the Behaviour Change Wheel (BCW):</w:t>
      </w:r>
      <w:r w:rsidRPr="00346850">
        <w:t xml:space="preserve"> </w:t>
      </w:r>
      <w:r>
        <w:t>w</w:t>
      </w:r>
      <w:r w:rsidRPr="00346850">
        <w:t xml:space="preserve">e </w:t>
      </w:r>
      <w:r>
        <w:t>identified through</w:t>
      </w:r>
      <w:r w:rsidRPr="00346850">
        <w:t xml:space="preserve"> the COM-B model that parents' psychological capability</w:t>
      </w:r>
      <w:r>
        <w:t xml:space="preserve"> needed to be addressed</w:t>
      </w:r>
      <w:r w:rsidRPr="00346850">
        <w:t xml:space="preserve">, and that this could best be achieved through </w:t>
      </w:r>
      <w:r>
        <w:t xml:space="preserve">the intervention functions of </w:t>
      </w:r>
      <w:r w:rsidRPr="00346850">
        <w:t>enablement</w:t>
      </w:r>
      <w:r>
        <w:t xml:space="preserve"> and</w:t>
      </w:r>
      <w:r w:rsidRPr="00346850">
        <w:t xml:space="preserve"> training. </w:t>
      </w:r>
    </w:p>
    <w:p w:rsidR="00F95466" w:rsidRDefault="00F95466" w:rsidP="00F95466">
      <w:r w:rsidRPr="00F95466">
        <w:rPr>
          <w:b/>
          <w:i/>
        </w:rPr>
        <w:t>Application of the Typology of cultural adaptation and programme theory relating to health promotion programmes:</w:t>
      </w:r>
      <w:r>
        <w:rPr>
          <w:b/>
        </w:rPr>
        <w:t xml:space="preserve"> </w:t>
      </w:r>
      <w:r>
        <w:t>w</w:t>
      </w:r>
      <w:r w:rsidRPr="00346850">
        <w:t xml:space="preserve">e identified types of adaptations </w:t>
      </w:r>
      <w:r>
        <w:t>that may address this lack of psychological capability. These</w:t>
      </w:r>
      <w:r w:rsidRPr="00346850">
        <w:t xml:space="preserve"> were: making intervention goals culturally appropriate; addressing health behaviour patterns found in target populations; addressing emotional barriers and stressors; and encouraging social support. We also identified that adaptations </w:t>
      </w:r>
      <w:r>
        <w:t xml:space="preserve">should be considered </w:t>
      </w:r>
      <w:r w:rsidRPr="00346850">
        <w:t xml:space="preserve">at various stages </w:t>
      </w:r>
      <w:r>
        <w:t>of the programme cycle (planning, implementation, retention and outcome stages)</w:t>
      </w:r>
      <w:r w:rsidRPr="00346850">
        <w:t xml:space="preserve">. </w:t>
      </w:r>
    </w:p>
    <w:p w:rsidR="00F95466" w:rsidRDefault="00F95466" w:rsidP="00F95466">
      <w:r w:rsidRPr="00F95466">
        <w:rPr>
          <w:b/>
          <w:i/>
        </w:rPr>
        <w:t>Reference to NICE guideline:</w:t>
      </w:r>
      <w:r>
        <w:t xml:space="preserve"> </w:t>
      </w:r>
      <w:r w:rsidRPr="00346850">
        <w:t xml:space="preserve">we </w:t>
      </w:r>
      <w:r>
        <w:t xml:space="preserve">identified a relevant NICE guideline recommendation: </w:t>
      </w:r>
      <w:r w:rsidRPr="00346850">
        <w:t>'Programmes should include behaviour change techniques to increase confidence and motivation in ability to make changes and also include parent skills training'</w:t>
      </w:r>
      <w:r>
        <w:t>,</w:t>
      </w:r>
      <w:r w:rsidRPr="002E58EF">
        <w:t xml:space="preserve"> </w:t>
      </w:r>
      <w:r>
        <w:t xml:space="preserve">and </w:t>
      </w:r>
      <w:r w:rsidRPr="00346850">
        <w:t xml:space="preserve">incorporated </w:t>
      </w:r>
      <w:r>
        <w:t xml:space="preserve">it </w:t>
      </w:r>
      <w:r w:rsidRPr="00346850">
        <w:t xml:space="preserve">into our adaptation planning. </w:t>
      </w:r>
    </w:p>
    <w:p w:rsidR="00F95466" w:rsidRDefault="00F95466" w:rsidP="00F95466">
      <w:r w:rsidRPr="00F95466">
        <w:rPr>
          <w:b/>
          <w:i/>
        </w:rPr>
        <w:t>Development of specific adaptations:</w:t>
      </w:r>
      <w:r>
        <w:t xml:space="preserve"> following the above processes and</w:t>
      </w:r>
      <w:r w:rsidRPr="00346850">
        <w:t xml:space="preserve"> taking into account information from our direct observation and consultation with the weight management providers</w:t>
      </w:r>
      <w:r>
        <w:t>, we planned specific adaptations to the programme, incorporating</w:t>
      </w:r>
      <w:r w:rsidRPr="00346850">
        <w:t xml:space="preserve"> evidence based behaviour change techniques </w:t>
      </w:r>
      <w:r>
        <w:t>if appropriate</w:t>
      </w:r>
      <w:r w:rsidRPr="00346850">
        <w:t xml:space="preserve">. </w:t>
      </w:r>
      <w:r>
        <w:t>The specific adaptations to address parents’ perceptions of their lack of ability to positively influence their children in undertaking physical activity were:</w:t>
      </w:r>
      <w:r w:rsidRPr="00346850">
        <w:t xml:space="preserve">  increasing social support to encourage self-belief</w:t>
      </w:r>
      <w:r>
        <w:t xml:space="preserve"> (enablement)</w:t>
      </w:r>
      <w:r w:rsidRPr="00346850">
        <w:t xml:space="preserve">; encouraging parental </w:t>
      </w:r>
      <w:r>
        <w:t>physical activity (enablement)</w:t>
      </w:r>
      <w:r w:rsidRPr="00346850">
        <w:t>; incorporating parenting skills training</w:t>
      </w:r>
      <w:r>
        <w:t xml:space="preserve"> (training)</w:t>
      </w:r>
      <w:r w:rsidRPr="00346850">
        <w:t xml:space="preserve">; </w:t>
      </w:r>
      <w:r w:rsidRPr="007D78A7">
        <w:t>and setting and reviewing achievable and culturally appropriate targets relating to their child’s physical activity</w:t>
      </w:r>
      <w:r>
        <w:t xml:space="preserve"> (enablement)</w:t>
      </w:r>
      <w:r w:rsidRPr="007D78A7">
        <w:t>.</w:t>
      </w:r>
    </w:p>
    <w:p w:rsidR="00F95466" w:rsidRDefault="00F95466"/>
    <w:sectPr w:rsidR="00F95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466"/>
    <w:rsid w:val="000621F1"/>
    <w:rsid w:val="000A20BC"/>
    <w:rsid w:val="000A2E76"/>
    <w:rsid w:val="000D115D"/>
    <w:rsid w:val="000D23B6"/>
    <w:rsid w:val="000D3104"/>
    <w:rsid w:val="000E0A9B"/>
    <w:rsid w:val="00142FA8"/>
    <w:rsid w:val="00146433"/>
    <w:rsid w:val="00146BD4"/>
    <w:rsid w:val="00164A9D"/>
    <w:rsid w:val="00165D3A"/>
    <w:rsid w:val="00193956"/>
    <w:rsid w:val="001B12EB"/>
    <w:rsid w:val="001B1531"/>
    <w:rsid w:val="001C2432"/>
    <w:rsid w:val="002178B6"/>
    <w:rsid w:val="00247F60"/>
    <w:rsid w:val="00262F36"/>
    <w:rsid w:val="0028754B"/>
    <w:rsid w:val="002A4319"/>
    <w:rsid w:val="002E4C40"/>
    <w:rsid w:val="002E5A59"/>
    <w:rsid w:val="00313947"/>
    <w:rsid w:val="0031790F"/>
    <w:rsid w:val="00326F85"/>
    <w:rsid w:val="003277FB"/>
    <w:rsid w:val="0032790C"/>
    <w:rsid w:val="0034730B"/>
    <w:rsid w:val="00363BDF"/>
    <w:rsid w:val="003D48D2"/>
    <w:rsid w:val="003E2D0C"/>
    <w:rsid w:val="003E5990"/>
    <w:rsid w:val="003F62FF"/>
    <w:rsid w:val="00403C58"/>
    <w:rsid w:val="00415871"/>
    <w:rsid w:val="00432719"/>
    <w:rsid w:val="00446733"/>
    <w:rsid w:val="00474B6E"/>
    <w:rsid w:val="004A06D5"/>
    <w:rsid w:val="004F5FDC"/>
    <w:rsid w:val="00551A02"/>
    <w:rsid w:val="005572D2"/>
    <w:rsid w:val="00567570"/>
    <w:rsid w:val="00597D14"/>
    <w:rsid w:val="005B221E"/>
    <w:rsid w:val="005C35B6"/>
    <w:rsid w:val="005D1137"/>
    <w:rsid w:val="005D7502"/>
    <w:rsid w:val="005E5960"/>
    <w:rsid w:val="0061296A"/>
    <w:rsid w:val="00642FBF"/>
    <w:rsid w:val="006C6B51"/>
    <w:rsid w:val="006E318F"/>
    <w:rsid w:val="006F6BB7"/>
    <w:rsid w:val="00736519"/>
    <w:rsid w:val="00757958"/>
    <w:rsid w:val="00762F0A"/>
    <w:rsid w:val="007B23EF"/>
    <w:rsid w:val="007B3494"/>
    <w:rsid w:val="00806BB8"/>
    <w:rsid w:val="00807C6C"/>
    <w:rsid w:val="008212C1"/>
    <w:rsid w:val="00823FDA"/>
    <w:rsid w:val="008324CD"/>
    <w:rsid w:val="00833A8C"/>
    <w:rsid w:val="00850B84"/>
    <w:rsid w:val="008903CB"/>
    <w:rsid w:val="008E7F56"/>
    <w:rsid w:val="0092257C"/>
    <w:rsid w:val="009320F5"/>
    <w:rsid w:val="009402D4"/>
    <w:rsid w:val="0094709C"/>
    <w:rsid w:val="00977560"/>
    <w:rsid w:val="00977B3F"/>
    <w:rsid w:val="009B5E54"/>
    <w:rsid w:val="009C71B8"/>
    <w:rsid w:val="009D1196"/>
    <w:rsid w:val="009D1D1B"/>
    <w:rsid w:val="009F37A4"/>
    <w:rsid w:val="00A01E1F"/>
    <w:rsid w:val="00A1659C"/>
    <w:rsid w:val="00A24C79"/>
    <w:rsid w:val="00A776BC"/>
    <w:rsid w:val="00A854D2"/>
    <w:rsid w:val="00A86075"/>
    <w:rsid w:val="00AF646D"/>
    <w:rsid w:val="00B20B14"/>
    <w:rsid w:val="00B27041"/>
    <w:rsid w:val="00B504C1"/>
    <w:rsid w:val="00B54B40"/>
    <w:rsid w:val="00BC1764"/>
    <w:rsid w:val="00BC3071"/>
    <w:rsid w:val="00BD369E"/>
    <w:rsid w:val="00BF1CBF"/>
    <w:rsid w:val="00BF7006"/>
    <w:rsid w:val="00C24368"/>
    <w:rsid w:val="00C80F22"/>
    <w:rsid w:val="00C87DD5"/>
    <w:rsid w:val="00CC341C"/>
    <w:rsid w:val="00CC44A8"/>
    <w:rsid w:val="00CD303F"/>
    <w:rsid w:val="00D07303"/>
    <w:rsid w:val="00D2333E"/>
    <w:rsid w:val="00D30D87"/>
    <w:rsid w:val="00D4434B"/>
    <w:rsid w:val="00D7574B"/>
    <w:rsid w:val="00D844E7"/>
    <w:rsid w:val="00DB1CB0"/>
    <w:rsid w:val="00DD26AD"/>
    <w:rsid w:val="00E27C52"/>
    <w:rsid w:val="00E44239"/>
    <w:rsid w:val="00E554D0"/>
    <w:rsid w:val="00EA3617"/>
    <w:rsid w:val="00EB249D"/>
    <w:rsid w:val="00EB3E92"/>
    <w:rsid w:val="00EF559B"/>
    <w:rsid w:val="00F515F1"/>
    <w:rsid w:val="00F95466"/>
    <w:rsid w:val="00FB2031"/>
    <w:rsid w:val="00FC470D"/>
    <w:rsid w:val="00FE4810"/>
    <w:rsid w:val="00FE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4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4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793</Characters>
  <Application>Microsoft Office Word</Application>
  <DocSecurity>0</DocSecurity>
  <Lines>14</Lines>
  <Paragraphs>4</Paragraphs>
  <ScaleCrop>false</ScaleCrop>
  <Company>University of Birmingham</Company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anmj</dc:creator>
  <cp:lastModifiedBy>pallanmj</cp:lastModifiedBy>
  <cp:revision>1</cp:revision>
  <dcterms:created xsi:type="dcterms:W3CDTF">2019-06-03T10:50:00Z</dcterms:created>
  <dcterms:modified xsi:type="dcterms:W3CDTF">2019-06-03T10:53:00Z</dcterms:modified>
</cp:coreProperties>
</file>